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42B4F0" w14:textId="57B27F74" w:rsidR="00A5269A" w:rsidRPr="003B2AF7" w:rsidRDefault="003B2AF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B2AF7">
        <w:rPr>
          <w:rFonts w:ascii="Times New Roman" w:hAnsi="Times New Roman" w:cs="Times New Roman"/>
          <w:b/>
          <w:sz w:val="24"/>
          <w:szCs w:val="24"/>
        </w:rPr>
        <w:t>S</w:t>
      </w:r>
      <w:r w:rsidR="00A5269A" w:rsidRPr="003B2AF7">
        <w:rPr>
          <w:rFonts w:ascii="Times New Roman" w:hAnsi="Times New Roman" w:cs="Times New Roman"/>
          <w:b/>
          <w:sz w:val="24"/>
          <w:szCs w:val="24"/>
        </w:rPr>
        <w:t>3</w:t>
      </w:r>
      <w:r w:rsidRPr="003B2AF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5269A" w:rsidRPr="003B2AF7">
        <w:rPr>
          <w:rFonts w:ascii="Times New Roman" w:hAnsi="Times New Roman" w:cs="Times New Roman"/>
          <w:b/>
          <w:sz w:val="24"/>
          <w:szCs w:val="24"/>
        </w:rPr>
        <w:t xml:space="preserve">. Total effects of social norm constructs on intention to use modern </w:t>
      </w:r>
      <w:r w:rsidR="00DA75B6" w:rsidRPr="003B2AF7">
        <w:rPr>
          <w:rFonts w:ascii="Times New Roman" w:hAnsi="Times New Roman" w:cs="Times New Roman"/>
          <w:b/>
          <w:sz w:val="24"/>
          <w:szCs w:val="24"/>
        </w:rPr>
        <w:t>family planning</w:t>
      </w:r>
      <w:r w:rsidR="00A5269A" w:rsidRPr="003B2AF7">
        <w:rPr>
          <w:rFonts w:ascii="Times New Roman" w:hAnsi="Times New Roman" w:cs="Times New Roman"/>
          <w:b/>
          <w:sz w:val="24"/>
          <w:szCs w:val="24"/>
        </w:rPr>
        <w:t xml:space="preserve">, separated by direct effects of social norms on outcome and indirect effects via mediation of </w:t>
      </w:r>
      <w:r w:rsidR="00DA75B6" w:rsidRPr="003B2AF7">
        <w:rPr>
          <w:rFonts w:ascii="Times New Roman" w:hAnsi="Times New Roman" w:cs="Times New Roman"/>
          <w:b/>
          <w:sz w:val="24"/>
          <w:szCs w:val="24"/>
        </w:rPr>
        <w:t xml:space="preserve">couple’s </w:t>
      </w:r>
      <w:r w:rsidR="00A5269A" w:rsidRPr="003B2AF7">
        <w:rPr>
          <w:rFonts w:ascii="Times New Roman" w:hAnsi="Times New Roman" w:cs="Times New Roman"/>
          <w:b/>
          <w:sz w:val="24"/>
          <w:szCs w:val="24"/>
        </w:rPr>
        <w:t xml:space="preserve">relationship quality and </w:t>
      </w:r>
      <w:r w:rsidR="00B23E15" w:rsidRPr="003B2AF7">
        <w:rPr>
          <w:rFonts w:ascii="Times New Roman" w:hAnsi="Times New Roman" w:cs="Times New Roman"/>
          <w:b/>
          <w:sz w:val="24"/>
          <w:szCs w:val="24"/>
        </w:rPr>
        <w:t>communication</w:t>
      </w:r>
    </w:p>
    <w:tbl>
      <w:tblPr>
        <w:tblW w:w="10501" w:type="dxa"/>
        <w:tblLook w:val="04A0" w:firstRow="1" w:lastRow="0" w:firstColumn="1" w:lastColumn="0" w:noHBand="0" w:noVBand="1"/>
      </w:tblPr>
      <w:tblGrid>
        <w:gridCol w:w="3476"/>
        <w:gridCol w:w="1176"/>
        <w:gridCol w:w="1016"/>
        <w:gridCol w:w="1176"/>
        <w:gridCol w:w="222"/>
        <w:gridCol w:w="1176"/>
        <w:gridCol w:w="1016"/>
        <w:gridCol w:w="1243"/>
      </w:tblGrid>
      <w:tr w:rsidR="00A5269A" w:rsidRPr="00B23E15" w14:paraId="49F32E19" w14:textId="77777777" w:rsidTr="00FB4C2B">
        <w:trPr>
          <w:trHeight w:val="300"/>
        </w:trPr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5B73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3A93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CD2E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24E5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</w:tr>
      <w:tr w:rsidR="00A5269A" w:rsidRPr="00B23E15" w14:paraId="6B001E8E" w14:textId="77777777" w:rsidTr="00FB4C2B">
        <w:trPr>
          <w:trHeight w:val="300"/>
        </w:trPr>
        <w:tc>
          <w:tcPr>
            <w:tcW w:w="3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44CF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76DD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Estimate (Standard Error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E8EF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8DAD6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ect Estimate (Standard Error)</w:t>
            </w:r>
          </w:p>
        </w:tc>
      </w:tr>
      <w:tr w:rsidR="00A5269A" w:rsidRPr="00B23E15" w14:paraId="39320DD7" w14:textId="77777777" w:rsidTr="00FB4C2B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10D1E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2885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2A18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rect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7A1E7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E3D4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E561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rec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77E7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rec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C591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A5269A" w:rsidRPr="00B23E15" w14:paraId="423C9FE6" w14:textId="77777777" w:rsidTr="00FB4C2B">
        <w:trPr>
          <w:trHeight w:val="300"/>
        </w:trPr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B37E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 Norms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C011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171B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32DD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09C6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154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8989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1454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269A" w:rsidRPr="00B23E15" w14:paraId="27E0EDEF" w14:textId="77777777" w:rsidTr="00FB4C2B">
        <w:trPr>
          <w:trHeight w:val="6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1C0A" w14:textId="77777777" w:rsidR="00A5269A" w:rsidRPr="00B23E15" w:rsidRDefault="00A5269A" w:rsidP="00FB4C2B">
            <w:pPr>
              <w:spacing w:after="0" w:line="240" w:lineRule="auto"/>
              <w:ind w:left="435" w:firstLineChars="2" w:firstLine="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th Community &amp; Reference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Group Approval of FP U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5510" w14:textId="386A27A0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6***</w:t>
            </w:r>
          </w:p>
          <w:p w14:paraId="66736B2C" w14:textId="0ED6B864" w:rsidR="00A5269A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C443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  <w:p w14:paraId="74E35205" w14:textId="3E577524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E575" w14:textId="5D7E6A34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***</w:t>
            </w:r>
          </w:p>
          <w:p w14:paraId="4FCE7E41" w14:textId="122BD7DC" w:rsidR="00A5269A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67F1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810E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  <w:p w14:paraId="6C766AB4" w14:textId="5539749D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5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1F6C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  <w:p w14:paraId="15E879A6" w14:textId="34B185C1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4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4721" w14:textId="5562A620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***</w:t>
            </w:r>
          </w:p>
          <w:p w14:paraId="128F8B55" w14:textId="6DE802F4" w:rsidR="00A5269A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7)</w:t>
            </w:r>
          </w:p>
        </w:tc>
      </w:tr>
      <w:tr w:rsidR="00A5269A" w:rsidRPr="00B23E15" w14:paraId="12138F63" w14:textId="77777777" w:rsidTr="00FB4C2B">
        <w:trPr>
          <w:trHeight w:val="6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AA2F" w14:textId="77777777" w:rsidR="00A5269A" w:rsidRPr="00B23E15" w:rsidRDefault="00A5269A" w:rsidP="00FB4C2B">
            <w:pPr>
              <w:spacing w:after="0" w:line="240" w:lineRule="auto"/>
              <w:ind w:left="435" w:firstLineChars="2" w:firstLine="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ption of Prevalence of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FP Use in Congrega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5D3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  <w:p w14:paraId="62D1CE66" w14:textId="7324BF06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A805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  <w:p w14:paraId="25E80CAD" w14:textId="62A3EAEE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BC3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  <w:p w14:paraId="523B18B8" w14:textId="3416FF62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3CCF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01C2" w14:textId="471F871F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***</w:t>
            </w:r>
          </w:p>
          <w:p w14:paraId="1599B59B" w14:textId="40F0D5AA" w:rsidR="00A5269A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7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B548" w14:textId="77777777" w:rsidR="00260D7E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2</w:t>
            </w:r>
          </w:p>
          <w:p w14:paraId="44D8BE12" w14:textId="79467418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8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F7D8" w14:textId="06FE64DB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***</w:t>
            </w:r>
          </w:p>
          <w:p w14:paraId="4A008C4F" w14:textId="021D5899" w:rsidR="00A5269A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59)</w:t>
            </w:r>
          </w:p>
        </w:tc>
      </w:tr>
      <w:tr w:rsidR="00A5269A" w:rsidRPr="00B23E15" w14:paraId="599B3A8E" w14:textId="77777777" w:rsidTr="00FB4C2B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96E5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hold Gender Equity Norm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7F12" w14:textId="77777777" w:rsidR="00A5269A" w:rsidRPr="00B23E15" w:rsidRDefault="00A5269A" w:rsidP="00A526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B200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8963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5735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6799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0CCE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2BD3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269A" w:rsidRPr="00B23E15" w14:paraId="59E4517D" w14:textId="77777777" w:rsidTr="00FB4C2B">
        <w:trPr>
          <w:trHeight w:val="300"/>
        </w:trPr>
        <w:tc>
          <w:tcPr>
            <w:tcW w:w="3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51FF" w14:textId="77777777" w:rsidR="00A5269A" w:rsidRPr="00B23E15" w:rsidRDefault="00A5269A" w:rsidP="00A5269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in Chores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2CE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  <w:p w14:paraId="46B07981" w14:textId="5DCD495F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3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829C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</w:t>
            </w:r>
          </w:p>
          <w:p w14:paraId="7B3229D8" w14:textId="740FFE59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8)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E585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5</w:t>
            </w:r>
          </w:p>
          <w:p w14:paraId="4E7C3775" w14:textId="7EED6FD9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04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643D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D9C" w14:textId="72E979CD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0</w:t>
            </w:r>
          </w:p>
          <w:p w14:paraId="55DA3EBE" w14:textId="10B3C0B5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23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FEF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  <w:p w14:paraId="30A5DCE9" w14:textId="688BC16A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19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051A" w14:textId="280F5250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8***</w:t>
            </w:r>
          </w:p>
          <w:p w14:paraId="6618A0F9" w14:textId="3F231B86" w:rsidR="00A5269A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79)</w:t>
            </w:r>
          </w:p>
        </w:tc>
      </w:tr>
      <w:tr w:rsidR="00A5269A" w:rsidRPr="00B23E15" w14:paraId="6E0540CB" w14:textId="77777777" w:rsidTr="00FB4C2B">
        <w:trPr>
          <w:trHeight w:val="300"/>
        </w:trPr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0ADE" w14:textId="60625A08" w:rsidR="00A5269A" w:rsidRPr="00B23E15" w:rsidRDefault="00A5269A" w:rsidP="00A5269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in Chil</w:t>
            </w:r>
            <w:r w:rsidR="00DA75B6"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C</w:t>
            </w: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ABAB" w14:textId="7DD7DEC3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*</w:t>
            </w:r>
          </w:p>
          <w:p w14:paraId="3A08B40D" w14:textId="332A6E57" w:rsidR="00A5269A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2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7414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  <w:p w14:paraId="7AF0228C" w14:textId="19995603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4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8C91" w14:textId="6EDD45D3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*</w:t>
            </w:r>
          </w:p>
          <w:p w14:paraId="696A4E2B" w14:textId="560A9404" w:rsidR="00A5269A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9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A475" w14:textId="77777777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E76D" w14:textId="77777777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  <w:p w14:paraId="40C2F85E" w14:textId="6503E5EF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76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5AC4" w14:textId="77777777" w:rsidR="00260D7E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  <w:p w14:paraId="12BEFC27" w14:textId="3E02EE72" w:rsidR="00A5269A" w:rsidRPr="00B23E15" w:rsidRDefault="00A5269A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67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838BC" w14:textId="301BCCDF" w:rsidR="00260D7E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***</w:t>
            </w:r>
          </w:p>
          <w:p w14:paraId="43DC1B04" w14:textId="4E1EA800" w:rsidR="00A5269A" w:rsidRPr="00B23E15" w:rsidRDefault="00260D7E" w:rsidP="00A52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93)</w:t>
            </w:r>
          </w:p>
        </w:tc>
      </w:tr>
    </w:tbl>
    <w:p w14:paraId="31D4E330" w14:textId="77777777" w:rsidR="00A5269A" w:rsidRPr="00B23E15" w:rsidRDefault="00A5269A">
      <w:pPr>
        <w:rPr>
          <w:rFonts w:ascii="Times New Roman" w:hAnsi="Times New Roman" w:cs="Times New Roman"/>
          <w:sz w:val="24"/>
          <w:szCs w:val="24"/>
        </w:rPr>
      </w:pPr>
    </w:p>
    <w:sectPr w:rsidR="00A5269A" w:rsidRPr="00B23E15" w:rsidSect="00B776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677"/>
    <w:rsid w:val="000221B4"/>
    <w:rsid w:val="00093C2E"/>
    <w:rsid w:val="000B569D"/>
    <w:rsid w:val="001C2F8D"/>
    <w:rsid w:val="00260D7E"/>
    <w:rsid w:val="0027683F"/>
    <w:rsid w:val="003B2AF7"/>
    <w:rsid w:val="0046666F"/>
    <w:rsid w:val="00467021"/>
    <w:rsid w:val="00557522"/>
    <w:rsid w:val="005711A6"/>
    <w:rsid w:val="005D28BE"/>
    <w:rsid w:val="006C7494"/>
    <w:rsid w:val="00841C9B"/>
    <w:rsid w:val="00912A42"/>
    <w:rsid w:val="00A5269A"/>
    <w:rsid w:val="00A97AF9"/>
    <w:rsid w:val="00AE352C"/>
    <w:rsid w:val="00AF56C6"/>
    <w:rsid w:val="00B23E15"/>
    <w:rsid w:val="00B33A5F"/>
    <w:rsid w:val="00B77677"/>
    <w:rsid w:val="00BB70A6"/>
    <w:rsid w:val="00BE186B"/>
    <w:rsid w:val="00D60563"/>
    <w:rsid w:val="00DA75B6"/>
    <w:rsid w:val="00DA7CAA"/>
    <w:rsid w:val="00E03CE0"/>
    <w:rsid w:val="00E57B3F"/>
    <w:rsid w:val="00F87F5F"/>
    <w:rsid w:val="00FB4C2B"/>
    <w:rsid w:val="00FE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889B3"/>
  <w15:chartTrackingRefBased/>
  <w15:docId w15:val="{DD7E8EA5-2E82-4EFC-95FC-E74B04BA1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A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A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A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9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z5xl xmlns="f9a42ac5-b670-44e3-a6f1-0c9e3c6d820d" xsi:nil="true"/>
    <Region xmlns="f9a42ac5-b670-44e3-a6f1-0c9e3c6d820d" xsi:nil="true"/>
    <_x007a_c00 xmlns="f9a42ac5-b670-44e3-a6f1-0c9e3c6d820d" xsi:nil="true"/>
    <Geographic_x0020_Region xmlns="f9a42ac5-b670-44e3-a6f1-0c9e3c6d820d" xsi:nil="true"/>
    <powc xmlns="f9a42ac5-b670-44e3-a6f1-0c9e3c6d820d" xsi:nil="true"/>
    <Behavior_x0020_Change xmlns="f9a42ac5-b670-44e3-a6f1-0c9e3c6d820d" xsi:nil="true"/>
    <w1kz xmlns="f9a42ac5-b670-44e3-a6f1-0c9e3c6d820d" xsi:nil="true"/>
    <_x006e_iz4 xmlns="f9a42ac5-b670-44e3-a6f1-0c9e3c6d820d" xsi:nil="true"/>
    <_x0078_ep1 xmlns="f9a42ac5-b670-44e3-a6f1-0c9e3c6d820d" xsi:nil="true"/>
    <h5s8 xmlns="f9a42ac5-b670-44e3-a6f1-0c9e3c6d820d" xsi:nil="true"/>
    <Document_x0020_Type xmlns="f9a42ac5-b670-44e3-a6f1-0c9e3c6d820d" xsi:nil="true"/>
    <Methodology xmlns="f9a42ac5-b670-44e3-a6f1-0c9e3c6d820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94EB67F85DE479089961109479659" ma:contentTypeVersion="20" ma:contentTypeDescription="Create a new document." ma:contentTypeScope="" ma:versionID="2208be9f0cc0a0c0fbcef6e6fec8a5a9">
  <xsd:schema xmlns:xsd="http://www.w3.org/2001/XMLSchema" xmlns:xs="http://www.w3.org/2001/XMLSchema" xmlns:p="http://schemas.microsoft.com/office/2006/metadata/properties" xmlns:ns2="f9a42ac5-b670-44e3-a6f1-0c9e3c6d820d" xmlns:ns3="c0d4c4df-b55a-4c6c-8691-6c89fce9559f" targetNamespace="http://schemas.microsoft.com/office/2006/metadata/properties" ma:root="true" ma:fieldsID="046d594266afe8599fba618a3213c141" ns2:_="" ns3:_="">
    <xsd:import namespace="f9a42ac5-b670-44e3-a6f1-0c9e3c6d820d"/>
    <xsd:import namespace="c0d4c4df-b55a-4c6c-8691-6c89fce9559f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_x007a_c00" minOccurs="0"/>
                <xsd:element ref="ns2:Geographic_x0020_Region" minOccurs="0"/>
                <xsd:element ref="ns2:z5xl" minOccurs="0"/>
                <xsd:element ref="ns2:powc" minOccurs="0"/>
                <xsd:element ref="ns2:_x0078_ep1" minOccurs="0"/>
                <xsd:element ref="ns2:Region" minOccurs="0"/>
                <xsd:element ref="ns2:Behavior_x0020_Change" minOccurs="0"/>
                <xsd:element ref="ns2:Methodology" minOccurs="0"/>
                <xsd:element ref="ns2:h5s8" minOccurs="0"/>
                <xsd:element ref="ns2:w1kz" minOccurs="0"/>
                <xsd:element ref="ns2:_x006e_iz4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a42ac5-b670-44e3-a6f1-0c9e3c6d820d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4" nillable="true" ma:displayName="Document Type" ma:format="Dropdown" ma:internalName="Document_x0020_Type" ma:readOnly="false">
      <xsd:simpleType>
        <xsd:restriction base="dms:Choice">
          <xsd:enumeration value="Budget"/>
          <xsd:enumeration value="Email"/>
          <xsd:enumeration value="Meeting Minutes"/>
          <xsd:enumeration value="Agenda"/>
          <xsd:enumeration value="Materials"/>
        </xsd:restriction>
      </xsd:simpleType>
    </xsd:element>
    <xsd:element name="_x007a_c00" ma:index="5" nillable="true" ma:displayName="Measurement - Behavior" ma:internalName="_x007a_c00" ma:readOnly="false">
      <xsd:simpleType>
        <xsd:restriction base="dms:Text">
          <xsd:maxLength value="255"/>
        </xsd:restriction>
      </xsd:simpleType>
    </xsd:element>
    <xsd:element name="Geographic_x0020_Region" ma:index="6" nillable="true" ma:displayName="Geography - Country" ma:internalName="Geographic_x0020_Region" ma:readOnly="false">
      <xsd:simpleType>
        <xsd:restriction base="dms:Text"/>
      </xsd:simpleType>
    </xsd:element>
    <xsd:element name="z5xl" ma:index="7" nillable="true" ma:displayName="Qual vs. Quant" ma:format="Dropdown" ma:internalName="z5xl" ma:readOnly="false">
      <xsd:simpleType>
        <xsd:union memberTypes="dms:Text">
          <xsd:simpleType>
            <xsd:restriction base="dms:Choice">
              <xsd:enumeration value="Qualitative"/>
              <xsd:enumeration value="Quantitative"/>
              <xsd:enumeration value="Mixed Methods"/>
              <xsd:enumeration value="Other"/>
            </xsd:restriction>
          </xsd:simpleType>
        </xsd:union>
      </xsd:simpleType>
    </xsd:element>
    <xsd:element name="powc" ma:index="8" nillable="true" ma:displayName="Notes" ma:internalName="powc" ma:readOnly="false">
      <xsd:simpleType>
        <xsd:restriction base="dms:Text"/>
      </xsd:simpleType>
    </xsd:element>
    <xsd:element name="_x0078_ep1" ma:index="9" nillable="true" ma:displayName="Purpose" ma:internalName="_x0078_ep1" ma:readOnly="false">
      <xsd:simpleType>
        <xsd:restriction base="dms:Text"/>
      </xsd:simpleType>
    </xsd:element>
    <xsd:element name="Region" ma:index="10" nillable="true" ma:displayName="Geography - Region" ma:format="Dropdown" ma:internalName="Region" ma:readOnly="false">
      <xsd:simpleType>
        <xsd:union memberTypes="dms:Text">
          <xsd:simpleType>
            <xsd:restriction base="dms:Choice">
              <xsd:enumeration value="Canada or US"/>
              <xsd:enumeration value="Caribbean"/>
              <xsd:enumeration value="Central Asia"/>
              <xsd:enumeration value="East Asia"/>
              <xsd:enumeration value="Eastern Europe"/>
              <xsd:enumeration value="Latin America"/>
              <xsd:enumeration value="Middle East or North Africa"/>
              <xsd:enumeration value="Oceania"/>
              <xsd:enumeration value="South Asia"/>
              <xsd:enumeration value="Southeast Asia"/>
              <xsd:enumeration value="Sub-Saharan Africa"/>
              <xsd:enumeration value="Western Europe"/>
            </xsd:restriction>
          </xsd:simpleType>
        </xsd:union>
      </xsd:simpleType>
    </xsd:element>
    <xsd:element name="Behavior_x0020_Change" ma:index="11" nillable="true" ma:displayName="Intervention - Behavior Change" ma:format="Dropdown" ma:internalName="Behavior_x0020_Change" ma:readOnly="false">
      <xsd:simpleType>
        <xsd:union memberTypes="dms:Text">
          <xsd:simpleType>
            <xsd:restriction base="dms:Choice">
              <xsd:enumeration value="Contraception"/>
              <xsd:enumeration value="Timing and Spacing of Pregnancy"/>
              <xsd:enumeration value="Puberty or Menstrual Management"/>
              <xsd:enumeration value="STI"/>
              <xsd:enumeration value="IPV"/>
              <xsd:enumeration value="Other"/>
              <xsd:enumeration value="Not an Intervention"/>
            </xsd:restriction>
          </xsd:simpleType>
        </xsd:union>
      </xsd:simpleType>
    </xsd:element>
    <xsd:element name="Methodology" ma:index="12" nillable="true" ma:displayName="Methodology - Social Norm Measurement" ma:format="Dropdown" ma:internalName="Methodology" ma:readOnly="false">
      <xsd:simpleType>
        <xsd:union memberTypes="dms:Text">
          <xsd:simpleType>
            <xsd:restriction base="dms:Choice">
              <xsd:enumeration value="Vignettes"/>
              <xsd:enumeration value="Social Network Analysis"/>
              <xsd:enumeration value="Scale or Index"/>
              <xsd:enumeration value="Longitudinal Data"/>
              <xsd:enumeration value="Other"/>
            </xsd:restriction>
          </xsd:simpleType>
        </xsd:union>
      </xsd:simpleType>
    </xsd:element>
    <xsd:element name="h5s8" ma:index="13" nillable="true" ma:displayName="Intervention Description" ma:internalName="h5s8" ma:readOnly="false">
      <xsd:simpleType>
        <xsd:restriction base="dms:Text"/>
      </xsd:simpleType>
    </xsd:element>
    <xsd:element name="w1kz" ma:index="14" nillable="true" ma:displayName="Measure in Article" ma:internalName="w1kz" ma:readOnly="false">
      <xsd:simpleType>
        <xsd:restriction base="dms:Text"/>
      </xsd:simpleType>
    </xsd:element>
    <xsd:element name="_x006e_iz4" ma:index="15" nillable="true" ma:displayName="Reach out to Author" ma:internalName="_x006e_iz4" ma:readOnly="false">
      <xsd:simpleType>
        <xsd:restriction base="dms:Text"/>
      </xsd:simpleType>
    </xsd:element>
    <xsd:element name="MediaServiceMetadata" ma:index="2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24" nillable="true" ma:displayName="MediaServiceAutoTags" ma:internalName="MediaServiceAutoTags" ma:readOnly="true">
      <xsd:simpleType>
        <xsd:restriction base="dms:Text"/>
      </xsd:simpleType>
    </xsd:element>
    <xsd:element name="MediaServiceOCR" ma:index="2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d4c4df-b55a-4c6c-8691-6c89fce9559f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6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03E11-8C81-4A4A-A4DE-FFA69B12C398}">
  <ds:schemaRefs>
    <ds:schemaRef ds:uri="http://schemas.microsoft.com/office/2006/metadata/properties"/>
    <ds:schemaRef ds:uri="http://schemas.microsoft.com/office/infopath/2007/PartnerControls"/>
    <ds:schemaRef ds:uri="f9a42ac5-b670-44e3-a6f1-0c9e3c6d820d"/>
  </ds:schemaRefs>
</ds:datastoreItem>
</file>

<file path=customXml/itemProps2.xml><?xml version="1.0" encoding="utf-8"?>
<ds:datastoreItem xmlns:ds="http://schemas.openxmlformats.org/officeDocument/2006/customXml" ds:itemID="{3E26D2EA-23F5-41E5-815B-D74B4F48BA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255AE6-A5A2-4B95-B2FA-BC6FC47B76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a42ac5-b670-44e3-a6f1-0c9e3c6d820d"/>
    <ds:schemaRef ds:uri="c0d4c4df-b55a-4c6c-8691-6c89fce95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6033B6B-80DE-4F93-BE77-6EB1AD5AF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Zissette</dc:creator>
  <cp:keywords/>
  <dc:description/>
  <cp:lastModifiedBy>Seth Zissette</cp:lastModifiedBy>
  <cp:revision>3</cp:revision>
  <dcterms:created xsi:type="dcterms:W3CDTF">2018-10-10T21:00:00Z</dcterms:created>
  <dcterms:modified xsi:type="dcterms:W3CDTF">2019-01-0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294EB67F85DE479089961109479659</vt:lpwstr>
  </property>
</Properties>
</file>